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bCs/>
          <w:sz w:val="21"/>
          <w:szCs w:val="21"/>
        </w:rPr>
        <w:t>Supplementary Table 1.</w:t>
      </w:r>
      <w:r>
        <w:rPr>
          <w:rFonts w:hint="default" w:ascii="Times New Roman Regular" w:hAnsi="Times New Roman Regular" w:cs="Times New Roman Regular"/>
          <w:b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</w:rPr>
        <w:t>Univariate logistic regression analyse of cumulative clinical pregnancy and cumulative live birth</w:t>
      </w:r>
    </w:p>
    <w:tbl>
      <w:tblPr>
        <w:tblStyle w:val="6"/>
        <w:tblW w:w="92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1724"/>
        <w:gridCol w:w="1776"/>
        <w:gridCol w:w="854"/>
        <w:gridCol w:w="1741"/>
        <w:gridCol w:w="8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Statistics</w:t>
            </w:r>
          </w:p>
        </w:tc>
        <w:tc>
          <w:tcPr>
            <w:tcW w:w="2630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The cumulative pregnancy rate</w:t>
            </w:r>
          </w:p>
        </w:tc>
        <w:tc>
          <w:tcPr>
            <w:tcW w:w="2565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The cumulative live birth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70" w:firstLineChars="15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OR(95%CI)</w:t>
            </w:r>
          </w:p>
        </w:tc>
        <w:tc>
          <w:tcPr>
            <w:tcW w:w="854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1741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360" w:firstLineChars="20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OR(95%CI)</w:t>
            </w:r>
          </w:p>
        </w:tc>
        <w:tc>
          <w:tcPr>
            <w:tcW w:w="824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172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8.555 ± 3.194</w:t>
            </w:r>
          </w:p>
        </w:tc>
        <w:tc>
          <w:tcPr>
            <w:tcW w:w="17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58 (0.877, 1.047) </w:t>
            </w:r>
          </w:p>
        </w:tc>
        <w:tc>
          <w:tcPr>
            <w:tcW w:w="85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34643</w:t>
            </w:r>
          </w:p>
        </w:tc>
        <w:tc>
          <w:tcPr>
            <w:tcW w:w="17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55 (0.893, 1.020) </w:t>
            </w:r>
          </w:p>
        </w:tc>
        <w:tc>
          <w:tcPr>
            <w:tcW w:w="82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6809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BMI (kg/m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)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5.250 ± 3.467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40 (0.866, 1.020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3794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95 (0.936, 1.058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86845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gree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ars of infertility (years)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3.740 ± 2.390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76 (0.868, 1.096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67840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10 (0.835, 0.990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02903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bFSH (mIU/mL）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green"/>
              </w:rPr>
            </w:pP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6.638 ± 1.791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17 (0.785, 1.071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27356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77 (0.868, 1.100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70174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bE2 (pg/mL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green"/>
              </w:rPr>
            </w:pP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49.166 ± 35.656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98 (0.991, 1.005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8557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.002 (0.996, 1.008) 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5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bP (ng/mL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green"/>
              </w:rPr>
            </w:pP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807 ± 0.604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735 (0.487, 1.108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4180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887 (0.632, 1.245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48804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bLH  (mIU/mL）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green"/>
              </w:rPr>
            </w:pP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9.270 ± 5.953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59 (0.917, 1.002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06263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71 (0.938, 1.005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09049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bT (ng/mL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green"/>
              </w:rPr>
            </w:pP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736 ± 0.493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842 (0.523, 1.355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47873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838 (0.567, 1.239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37513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AMH (ng/mL)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7.684 ± 4.384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77 (0.918, 1.040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46210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71 (0.927, 1.018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22150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No. of AFC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2.518 ± 4.261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22 (0.956, 1.091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2637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59 (0.911, 1.010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1161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Starting dose of Gn (IU)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75.633 ± 49.667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01 (0.995, 1.007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80556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02 (0.998, 1.006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35755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Dose of Gn (IU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288.887±1001.641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00 (1.000, 1.000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9460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00 (1.000, 1.000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7061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Duration of Gn (IU)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1.337 ± 3.285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64 (0.895, 1.038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33031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983 (0.924, 1.046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8584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No. of PFC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4.434 ± 5.862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65 (0.998, 1.136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05611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19 (0.980, 1.059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35237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FORT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65.687 ± 27.452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11 (0.998, 1.024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0493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07 (0.998, 1.016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0747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Type of infertility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Primary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87 (63.216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Secondary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67 (36.784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150 (0.629, 2.102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65051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288 (0.822, 2.018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26877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Type of PCOS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A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42 (31.278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B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50 (11.013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762 (0.309, 1.881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5555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873 (0.423, 1.801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71381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C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34 (7.489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677 (0.247, 1.862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45017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623 (0.280, 1.384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24489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D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28 (50.220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431 (0.734, 2.790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29296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149 (0.705, 1.874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7619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Cs/>
                <w:color w:val="auto"/>
                <w:kern w:val="0"/>
                <w:sz w:val="18"/>
                <w:szCs w:val="18"/>
                <w:lang w:eastAsia="zh-CN" w:bidi="ar"/>
              </w:rPr>
              <w:t>PCOM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50 (11.013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404 (88.987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520 (0.671, 3.440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31555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182 (0.613, 2.281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61772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34 (7.489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420 (92.511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701 (0.669, 4.321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26438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701 (0.813, 3.557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5846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cya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27 (50.000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27 (50.000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621 (0.346, 1.114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1022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791 (0.517, 1.210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27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Treatment plan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GnRH-a long protocol 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04 (22.907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GnRH-a prolonged protocol</w:t>
            </w:r>
          </w:p>
        </w:tc>
        <w:tc>
          <w:tcPr>
            <w:tcW w:w="172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63 (57.930%)</w:t>
            </w:r>
          </w:p>
        </w:tc>
        <w:tc>
          <w:tcPr>
            <w:tcW w:w="1776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824 (0.400, 1.700) </w:t>
            </w:r>
          </w:p>
        </w:tc>
        <w:tc>
          <w:tcPr>
            <w:tcW w:w="85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60089</w:t>
            </w:r>
          </w:p>
        </w:tc>
        <w:tc>
          <w:tcPr>
            <w:tcW w:w="174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671 (0.387, 1.164) </w:t>
            </w:r>
          </w:p>
        </w:tc>
        <w:tc>
          <w:tcPr>
            <w:tcW w:w="82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15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GnRH-ant protocol</w:t>
            </w:r>
          </w:p>
        </w:tc>
        <w:tc>
          <w:tcPr>
            <w:tcW w:w="172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87 (19.163%)</w:t>
            </w:r>
          </w:p>
        </w:tc>
        <w:tc>
          <w:tcPr>
            <w:tcW w:w="1776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1.025 (0.404, 2.600) </w:t>
            </w:r>
          </w:p>
        </w:tc>
        <w:tc>
          <w:tcPr>
            <w:tcW w:w="85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95839</w:t>
            </w:r>
          </w:p>
        </w:tc>
        <w:tc>
          <w:tcPr>
            <w:tcW w:w="174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795 (0.401, 1.579) </w:t>
            </w:r>
          </w:p>
        </w:tc>
        <w:tc>
          <w:tcPr>
            <w:tcW w:w="82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1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Number of transferred cycles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416 (91.630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236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2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38 (8.370%)</w:t>
            </w:r>
          </w:p>
        </w:tc>
        <w:tc>
          <w:tcPr>
            <w:tcW w:w="177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861 (0.321, 2.311) </w:t>
            </w:r>
          </w:p>
        </w:tc>
        <w:tc>
          <w:tcPr>
            <w:tcW w:w="8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76621</w:t>
            </w:r>
          </w:p>
        </w:tc>
        <w:tc>
          <w:tcPr>
            <w:tcW w:w="174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0.808 (0.387, 1.685) 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0.56938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  <w:sz w:val="18"/>
          <w:szCs w:val="18"/>
        </w:rPr>
      </w:pPr>
      <w:r>
        <w:rPr>
          <w:rFonts w:hint="default" w:ascii="Times New Roman Regular" w:hAnsi="Times New Roman Regular" w:cs="Times New Roman Regular"/>
          <w:color w:val="auto"/>
          <w:sz w:val="18"/>
          <w:szCs w:val="18"/>
        </w:rPr>
        <w:t>Values are presented as number (%) or mean (SD)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</w:pPr>
      <w:r>
        <w:rPr>
          <w:rFonts w:hint="default" w:ascii="Times New Roman Regular" w:hAnsi="Times New Roman Regular" w:cs="Times New Roman Regular"/>
          <w:color w:val="auto"/>
          <w:sz w:val="18"/>
          <w:szCs w:val="18"/>
        </w:rPr>
        <w:t xml:space="preserve">BMI, body mass index; bFSH, basal follicle-stimulating hormone; bE2, baseline estradiol; bP, baseline progesterone; bT, baseline testosterone; bLH, baseline luteinizing hormone; AMH, anti-Mullerian hormone; Gn, Gonadotropin; 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PCOM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eastAsia="zh-CN" w:bidi="ar"/>
        </w:rPr>
        <w:t xml:space="preserve">, 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polycystic ovarian morphology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eastAsia="zh-CN" w:bidi="ar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 xml:space="preserve">OAD, </w:t>
      </w:r>
      <w:r>
        <w:rPr>
          <w:rFonts w:hint="default" w:ascii="Times New Roman" w:hAnsi="Times New Roman" w:eastAsia="Times New Roman" w:cs="Times New Roman"/>
          <w:bCs/>
          <w:i w:val="0"/>
          <w:iCs w:val="0"/>
          <w:color w:val="auto"/>
          <w:sz w:val="18"/>
          <w:szCs w:val="18"/>
        </w:rPr>
        <w:t xml:space="preserve">oligoanovulatory ovarian dysfunction; 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HA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eastAsia="zh-CN" w:bidi="ar"/>
        </w:rPr>
        <w:t xml:space="preserve">, 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hyperandrogenism</w:t>
      </w:r>
      <w:r>
        <w:rPr>
          <w:rFonts w:hint="default" w:ascii="Times New Roman" w:hAnsi="Times New Roman" w:eastAsia="Times New Roman Italic" w:cs="Times New Roman"/>
          <w:i w:val="0"/>
          <w:iCs w:val="0"/>
          <w:color w:val="auto"/>
          <w:kern w:val="0"/>
          <w:sz w:val="18"/>
          <w:szCs w:val="18"/>
          <w:lang w:eastAsia="zh-CN" w:bidi="ar"/>
        </w:rPr>
        <w:t>.</w:t>
      </w:r>
    </w:p>
    <w:p>
      <w:pPr>
        <w:rPr>
          <w:rFonts w:hint="default" w:ascii="Times New Roman Regular" w:hAnsi="Times New Roman Regular" w:cs="Times New Roman Regular"/>
          <w:color w:val="auto"/>
          <w:sz w:val="18"/>
          <w:szCs w:val="18"/>
        </w:rPr>
      </w:pPr>
    </w:p>
    <w:p>
      <w:pPr>
        <w:rPr>
          <w:rFonts w:hint="default" w:ascii="Times New Roman Regular" w:hAnsi="Times New Roman Regular" w:cs="Times New Roman Regular"/>
          <w:color w:val="auto"/>
          <w:sz w:val="18"/>
          <w:szCs w:val="18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eastAsia="Lucida Grande" w:cs="Times New Roman Bold"/>
          <w:b/>
          <w:bCs w:val="0"/>
          <w:i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Hans" w:bidi="ar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</w:rPr>
        <w:t xml:space="preserve">Supplementary Table 2. 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</w:rPr>
        <w:t xml:space="preserve">The </w:t>
      </w:r>
      <w:r>
        <w:rPr>
          <w:rFonts w:hint="default" w:ascii="Times New Roman Regular" w:hAnsi="Times New Roman Regular" w:eastAsia="宋体" w:cs="Times New Roman Regular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F</w:t>
      </w:r>
      <w:r>
        <w:rPr>
          <w:rFonts w:hint="default" w:ascii="Times New Roman Regular" w:hAnsi="Times New Roman Regular" w:eastAsia="宋体" w:cs="Times New Roman Regular"/>
          <w:i w:val="0"/>
          <w:color w:val="auto"/>
          <w:kern w:val="0"/>
          <w:sz w:val="21"/>
          <w:szCs w:val="21"/>
          <w:u w:val="none"/>
          <w:lang w:eastAsia="zh-CN" w:bidi="ar"/>
        </w:rPr>
        <w:t>ORT values in different treatment plan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042"/>
        <w:gridCol w:w="2056"/>
        <w:gridCol w:w="1958"/>
        <w:gridCol w:w="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ment plan</w:t>
            </w:r>
          </w:p>
        </w:tc>
        <w:tc>
          <w:tcPr>
            <w:tcW w:w="204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nRH-a long protocol </w:t>
            </w:r>
          </w:p>
        </w:tc>
        <w:tc>
          <w:tcPr>
            <w:tcW w:w="205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95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nRH-a prolonged protocol</w:t>
            </w:r>
          </w:p>
        </w:tc>
        <w:tc>
          <w:tcPr>
            <w:tcW w:w="94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1"/>
                <w:szCs w:val="21"/>
                <w:u w:val="no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RT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3300 (50.0000-70.8300)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3300 (46.4450-77.0950)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0900 (50.0000-75.0000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2"/>
                <w:sz w:val="21"/>
                <w:szCs w:val="21"/>
                <w:u w:val="none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Lucida Grande" w:cs="Times New Roman Regular"/>
          <w:b w:val="0"/>
          <w:bCs w:val="0"/>
          <w:i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Hans" w:bidi="ar"/>
        </w:rPr>
      </w:pPr>
      <w:r>
        <w:rPr>
          <w:rFonts w:ascii="Times New Roman Regular" w:hAnsi="Times New Roman Regular" w:cs="Times New Roman Regular"/>
          <w:color w:val="auto"/>
          <w:sz w:val="18"/>
          <w:szCs w:val="18"/>
        </w:rPr>
        <w:t xml:space="preserve">Continuous variables are presented as mean (SD) or median (interquartile range). </w:t>
      </w:r>
    </w:p>
    <w:p>
      <w:pPr>
        <w:rPr>
          <w:rFonts w:hint="default" w:ascii="Times New Roman Regular" w:hAnsi="Times New Roman Regular" w:cs="Times New Roman Regular"/>
          <w:color w:val="auto"/>
          <w:sz w:val="18"/>
          <w:szCs w:val="18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34fe1490 . 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1deab444 . I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NaomiSansEFN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DIN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BSSymbol-Medium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BlinkMacSystemFon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7d6df7a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dvOT6601a1b9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de271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tr-font">
    <w:altName w:val="苹方-简"/>
    <w:panose1 w:val="020B06040200000202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000010101"/>
    <w:charset w:val="86"/>
    <w:family w:val="auto"/>
    <w:pitch w:val="default"/>
    <w:sig w:usb0="00000000" w:usb1="00000000" w:usb2="00000016" w:usb3="00000000" w:csb0="0004000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Kbgwsj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xxvq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kvqxd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Lao Sangam MN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Kohinoor Telugu Regular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72C29"/>
    <w:rsid w:val="57F79B23"/>
    <w:rsid w:val="5BF72C29"/>
    <w:rsid w:val="5CEFA849"/>
    <w:rsid w:val="6DFA8D01"/>
    <w:rsid w:val="6EFE6C74"/>
    <w:rsid w:val="7CFE6025"/>
    <w:rsid w:val="7DFF1923"/>
    <w:rsid w:val="8F5A3546"/>
    <w:rsid w:val="B3915040"/>
    <w:rsid w:val="BBD650FF"/>
    <w:rsid w:val="BFFF34F4"/>
    <w:rsid w:val="C32FB1C8"/>
    <w:rsid w:val="EEBFCE81"/>
    <w:rsid w:val="EEDF262E"/>
    <w:rsid w:val="F765ED9B"/>
    <w:rsid w:val="F96FE3AE"/>
    <w:rsid w:val="FB3B5629"/>
    <w:rsid w:val="FBEF7A30"/>
    <w:rsid w:val="FBFFD4FB"/>
    <w:rsid w:val="FCE2952D"/>
    <w:rsid w:val="FFF7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2"/>
      <w:sz w:val="18"/>
      <w:szCs w:val="21"/>
    </w:rPr>
  </w:style>
  <w:style w:type="paragraph" w:styleId="3">
    <w:name w:val="header"/>
    <w:basedOn w:val="1"/>
    <w:qFormat/>
    <w:uiPriority w:val="0"/>
    <w:pPr>
      <w:widowControl w:val="0"/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2"/>
      <w:sz w:val="18"/>
      <w:szCs w:val="21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22:51:00Z</dcterms:created>
  <dc:creator>jiangrulan</dc:creator>
  <cp:lastModifiedBy>jiangrulan</cp:lastModifiedBy>
  <dcterms:modified xsi:type="dcterms:W3CDTF">2022-12-03T15:3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